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b/>
        </w:rPr>
        <w:t xml:space="preserve">S3 Table. </w:t>
      </w:r>
      <w:r>
        <w:rPr>
          <w:rFonts w:cs="Arial" w:ascii="Arial" w:hAnsi="Arial"/>
          <w:i/>
        </w:rPr>
        <w:t>Expression of microRNAs in the case and control cohorts with adjusted P &lt;0.15 in one differential expression analysis.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tbl>
      <w:tblPr>
        <w:tblW w:w="106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2616"/>
        <w:gridCol w:w="2624"/>
        <w:gridCol w:w="1349"/>
        <w:gridCol w:w="1080"/>
        <w:gridCol w:w="1278"/>
      </w:tblGrid>
      <w:tr>
        <w:trPr>
          <w:trHeight w:val="260" w:hRule="atLeast"/>
        </w:trPr>
        <w:tc>
          <w:tcPr>
            <w:tcW w:w="1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52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ean (range; standard deviation)</w:t>
            </w:r>
            <w:r>
              <w:rPr>
                <w:rFonts w:cs="Arial" w:ascii="Arial" w:hAnsi="Arial"/>
                <w:i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>
          <w:trHeight w:val="260" w:hRule="atLeast"/>
        </w:trPr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icroRNA</w:t>
            </w:r>
          </w:p>
        </w:tc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ases (n=85)</w:t>
            </w:r>
          </w:p>
        </w:tc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ontrols (n=76)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old-change</w:t>
            </w:r>
            <w:r>
              <w:rPr>
                <w:rFonts w:cs="Arial" w:ascii="Arial" w:hAnsi="Arial"/>
                <w:i/>
                <w:vertAlign w:val="superscript"/>
              </w:rPr>
              <w:t>b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djusted P</w:t>
            </w:r>
            <w:r>
              <w:rPr>
                <w:rFonts w:cs="Arial" w:ascii="Arial" w:hAnsi="Arial"/>
                <w:i/>
                <w:vertAlign w:val="superscript"/>
              </w:rPr>
              <w:t>c</w:t>
            </w:r>
          </w:p>
        </w:tc>
      </w:tr>
      <w:tr>
        <w:trPr>
          <w:trHeight w:val="260" w:hRule="atLeast"/>
        </w:trPr>
        <w:tc>
          <w:tcPr>
            <w:tcW w:w="1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iR-23b-3p</w:t>
            </w:r>
          </w:p>
        </w:tc>
        <w:tc>
          <w:tcPr>
            <w:tcW w:w="2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56 (467-2182; 294)</w:t>
            </w:r>
          </w:p>
        </w:tc>
        <w:tc>
          <w:tcPr>
            <w:tcW w:w="2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95 (289-1498; 237)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02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128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iR-363-5p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4 (71-247; 38)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4 (50-194; 33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04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128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iR-1273g-3p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7 (100-300; 46)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6 (61-220; 30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2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393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iR-197-3p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98 (160-611; 89)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6 (87-467; 69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1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393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iR-219-5p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45 (611-2258; 319)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91 (706-1841; 283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34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393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iR-3158-3p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8 (44-91; 8)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4 (38-64; 5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3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393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iR-3613-3p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32 (1178-2933; 378)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58 (1072-2492; 321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23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393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iR-4317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724 (1513-6238; 1099)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205 (1152-6353; 1024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1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393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iR-4329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15 (795-2938; 435)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67 (986-4302; 603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33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393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iR-4687-3p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5 (45-172; 20)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8 (42-92; 10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17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393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iR-4708-3p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3 (32-68; 7)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6 (35-60; 6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26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393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iR-4769-3p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8 (47-109; 11)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3 (40-98; 11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28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393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iR-542-3p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5 (52-111; 13)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2 (50-130; 16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35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393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iR-551a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0 (53-67; 3)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9 (48-66; 3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36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393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iR-5684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4 (45-85; 6)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1 (40-69; 5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15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393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iR-129-1-3p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4 (85-340; 52)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4 (64-200; 29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43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400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iR-194-5p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3 (154-867; 133)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68 (118-734; 106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43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400</w:t>
            </w:r>
          </w:p>
        </w:tc>
      </w:tr>
      <w:tr>
        <w:trPr>
          <w:trHeight w:val="26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iR-27a-3p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8 (41-80; 6)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5 (38-73; 7)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39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400</w:t>
            </w:r>
          </w:p>
        </w:tc>
      </w:tr>
      <w:tr>
        <w:trPr>
          <w:trHeight w:val="260" w:hRule="atLeast"/>
        </w:trPr>
        <w:tc>
          <w:tcPr>
            <w:tcW w:w="1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iR-4787-5p</w:t>
            </w:r>
          </w:p>
        </w:tc>
        <w:tc>
          <w:tcPr>
            <w:tcW w:w="2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53 (804-2649; 379)</w:t>
            </w:r>
          </w:p>
        </w:tc>
        <w:tc>
          <w:tcPr>
            <w:tcW w:w="2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54 (817-3877; 506)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46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42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Microarray signal values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>Ratio of median values of microarray signals of cases and controls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c</w:t>
      </w:r>
      <w:r>
        <w:rPr>
          <w:rFonts w:cs="Arial" w:ascii="Arial" w:hAnsi="Arial"/>
        </w:rPr>
        <w:t>P value adjusted with the Benjamini-Hochberg method for a maximum false discovery rate of 5%.</w:t>
      </w:r>
    </w:p>
    <w:sectPr>
      <w:headerReference w:type="default" r:id="rId2"/>
      <w:footerReference w:type="default" r:id="rId3"/>
      <w:type w:val="nextPage"/>
      <w:pgSz w:w="12240" w:h="15840"/>
      <w:pgMar w:left="1080" w:right="1080" w:gutter="0" w:header="576" w:top="1080" w:footer="576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  <w:color w:val="7F7F7F"/>
        <w:sz w:val="22"/>
      </w:rPr>
    </w:pPr>
    <w:r>
      <w:rPr>
        <w:rFonts w:cs="Arial" w:ascii="Arial" w:hAnsi="Arial"/>
        <w:color w:val="7F7F7F"/>
        <w:sz w:val="22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color w:val="7F7F7F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color w:val="7F7F7F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  <w:color w:val="7F7F7F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  <w:color w:val="7F7F7F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  <w:color w:val="7F7F7F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  <w:color w:val="7F7F7F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98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color w:val="7F7F7F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color w:val="7F7F7F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  <w:color w:val="7F7F7F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  <w:color w:val="7F7F7F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  <w:color w:val="7F7F7F"/>
                      </w:rPr>
                      <w:t>1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  <w:color w:val="7F7F7F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color w:val="7F7F7F"/>
        <w:sz w:val="20"/>
        <w:szCs w:val="22"/>
      </w:rPr>
    </w:pPr>
    <w:r>
      <w:rPr>
        <w:rFonts w:cs="Arial" w:ascii="Arial" w:hAnsi="Arial"/>
        <w:color w:val="7F7F7F"/>
        <w:sz w:val="20"/>
        <w:szCs w:val="22"/>
      </w:rPr>
      <w:t>Patnaik et al. (2017). Diagnostic value of whole blood microRNAs in non-small cell lung cancer.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3T18:26:00Z</dcterms:created>
  <dc:creator>S P</dc:creator>
  <dc:description/>
  <cp:keywords/>
  <dc:language>en-US</dc:language>
  <cp:lastModifiedBy>S P</cp:lastModifiedBy>
  <dcterms:modified xsi:type="dcterms:W3CDTF">2017-03-25T23:43:00Z</dcterms:modified>
  <cp:revision>7</cp:revision>
  <dc:subject/>
  <dc:title/>
</cp:coreProperties>
</file>